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4ED057" w14:textId="77777777" w:rsidR="0040114C" w:rsidRPr="0040114C" w:rsidRDefault="0040114C" w:rsidP="0040114C">
      <w:pPr>
        <w:pStyle w:val="AuthorList"/>
        <w:rPr>
          <w:bCs/>
          <w:sz w:val="32"/>
          <w:szCs w:val="32"/>
        </w:rPr>
      </w:pPr>
      <w:bookmarkStart w:id="0" w:name="_Hlk167966261"/>
      <w:r w:rsidRPr="0040114C">
        <w:rPr>
          <w:bCs/>
          <w:sz w:val="32"/>
          <w:szCs w:val="32"/>
        </w:rPr>
        <w:t>Expanding Clinical Characteristics and Genotypic Profiling of Yao Syndrome in Chinese Patients</w:t>
      </w:r>
    </w:p>
    <w:p w14:paraId="5A46F8AA" w14:textId="77777777" w:rsidR="0040114C" w:rsidRPr="0040114C" w:rsidRDefault="0040114C" w:rsidP="0040114C">
      <w:pPr>
        <w:spacing w:before="240" w:after="0"/>
        <w:rPr>
          <w:rFonts w:cs="Times New Roman"/>
          <w:b/>
          <w:szCs w:val="24"/>
          <w:vertAlign w:val="superscript"/>
        </w:rPr>
      </w:pPr>
      <w:bookmarkStart w:id="1" w:name="_Hlk145233118"/>
      <w:bookmarkEnd w:id="0"/>
      <w:r w:rsidRPr="0040114C">
        <w:rPr>
          <w:rFonts w:cs="Times New Roman" w:hint="eastAsia"/>
          <w:b/>
          <w:szCs w:val="24"/>
        </w:rPr>
        <w:t>Jingyuan Zhang</w:t>
      </w:r>
      <w:r w:rsidRPr="0040114C">
        <w:rPr>
          <w:rFonts w:cs="Times New Roman"/>
          <w:b/>
          <w:szCs w:val="24"/>
          <w:vertAlign w:val="superscript"/>
        </w:rPr>
        <w:t>1†</w:t>
      </w:r>
      <w:r w:rsidRPr="0040114C">
        <w:rPr>
          <w:rFonts w:cs="Times New Roman" w:hint="eastAsia"/>
          <w:b/>
          <w:szCs w:val="24"/>
        </w:rPr>
        <w:t>,</w:t>
      </w:r>
      <w:r w:rsidRPr="0040114C">
        <w:rPr>
          <w:rFonts w:cs="Times New Roman"/>
          <w:b/>
          <w:szCs w:val="24"/>
        </w:rPr>
        <w:t xml:space="preserve"> </w:t>
      </w:r>
      <w:bookmarkStart w:id="2" w:name="_Hlk145415414"/>
      <w:bookmarkEnd w:id="1"/>
      <w:r w:rsidRPr="0040114C">
        <w:rPr>
          <w:rFonts w:cs="Times New Roman" w:hint="eastAsia"/>
          <w:b/>
          <w:szCs w:val="24"/>
        </w:rPr>
        <w:t>Xin Huang</w:t>
      </w:r>
      <w:bookmarkEnd w:id="2"/>
      <w:r w:rsidRPr="0040114C">
        <w:rPr>
          <w:rFonts w:cs="Times New Roman"/>
          <w:b/>
          <w:szCs w:val="24"/>
          <w:vertAlign w:val="superscript"/>
        </w:rPr>
        <w:t>1†</w:t>
      </w:r>
      <w:r w:rsidRPr="0040114C">
        <w:rPr>
          <w:rFonts w:cs="Times New Roman" w:hint="eastAsia"/>
          <w:b/>
          <w:szCs w:val="24"/>
        </w:rPr>
        <w:t xml:space="preserve">, </w:t>
      </w:r>
      <w:r w:rsidRPr="0040114C">
        <w:rPr>
          <w:rFonts w:cs="Times New Roman"/>
          <w:b/>
          <w:szCs w:val="24"/>
        </w:rPr>
        <w:t>Min</w:t>
      </w:r>
      <w:r w:rsidRPr="0040114C">
        <w:rPr>
          <w:rFonts w:cs="Times New Roman" w:hint="eastAsia"/>
          <w:b/>
          <w:szCs w:val="24"/>
        </w:rPr>
        <w:t xml:space="preserve"> Shen</w:t>
      </w:r>
      <w:r w:rsidRPr="0040114C">
        <w:rPr>
          <w:rFonts w:cs="Times New Roman"/>
          <w:b/>
          <w:szCs w:val="24"/>
          <w:vertAlign w:val="superscript"/>
        </w:rPr>
        <w:t>1#</w:t>
      </w:r>
    </w:p>
    <w:p w14:paraId="217F3AE0" w14:textId="6BB7A767" w:rsidR="002868E2" w:rsidRPr="0040114C" w:rsidRDefault="002868E2" w:rsidP="00994A3D">
      <w:pPr>
        <w:spacing w:before="240" w:after="0"/>
        <w:rPr>
          <w:rFonts w:cs="Times New Roman"/>
          <w:bCs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40114C" w:rsidRPr="0040114C">
        <w:rPr>
          <w:rFonts w:cs="Times New Roman"/>
          <w:bCs/>
        </w:rPr>
        <w:t>Min Shen</w:t>
      </w:r>
      <w:r w:rsidR="00994A3D" w:rsidRPr="00994A3D">
        <w:rPr>
          <w:rFonts w:cs="Times New Roman"/>
        </w:rPr>
        <w:t xml:space="preserve">: </w:t>
      </w:r>
      <w:hyperlink r:id="rId12" w:history="1">
        <w:r w:rsidR="0040114C" w:rsidRPr="0040114C">
          <w:rPr>
            <w:rStyle w:val="Hyperlink"/>
            <w:rFonts w:cs="Times New Roman"/>
            <w:bCs/>
          </w:rPr>
          <w:t>shenmpumch@163.com</w:t>
        </w:r>
      </w:hyperlink>
    </w:p>
    <w:p w14:paraId="11D53F6B" w14:textId="5B799A32" w:rsidR="001170E5" w:rsidRDefault="00654E8F" w:rsidP="00420DAE">
      <w:pPr>
        <w:pStyle w:val="Heading1"/>
        <w:sectPr w:rsidR="001170E5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3" w:name="_Hlk168516283"/>
      <w:r w:rsidRPr="00994A3D">
        <w:t>Supplementary</w:t>
      </w:r>
      <w:r w:rsidR="00420DAE">
        <w:rPr>
          <w:rFonts w:eastAsiaTheme="minorEastAsia" w:hint="eastAsia"/>
          <w:lang w:eastAsia="zh-CN"/>
        </w:rPr>
        <w:t xml:space="preserve"> </w:t>
      </w:r>
      <w:r w:rsidRPr="00994A3D">
        <w:t>Table</w:t>
      </w:r>
    </w:p>
    <w:bookmarkEnd w:id="3"/>
    <w:p w14:paraId="5E584EE8" w14:textId="54D35FC7" w:rsidR="00994A3D" w:rsidRPr="00994A3D" w:rsidRDefault="00994A3D" w:rsidP="000174DF">
      <w:pPr>
        <w:pStyle w:val="Heading1"/>
        <w:numPr>
          <w:ilvl w:val="0"/>
          <w:numId w:val="0"/>
        </w:num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10"/>
        <w:gridCol w:w="749"/>
        <w:gridCol w:w="751"/>
        <w:gridCol w:w="741"/>
        <w:gridCol w:w="748"/>
        <w:gridCol w:w="763"/>
        <w:gridCol w:w="760"/>
        <w:gridCol w:w="909"/>
        <w:gridCol w:w="723"/>
        <w:gridCol w:w="1147"/>
        <w:gridCol w:w="903"/>
        <w:gridCol w:w="725"/>
        <w:gridCol w:w="999"/>
        <w:gridCol w:w="804"/>
        <w:gridCol w:w="813"/>
        <w:gridCol w:w="898"/>
        <w:gridCol w:w="217"/>
      </w:tblGrid>
      <w:tr w:rsidR="001170E5" w:rsidRPr="001170E5" w14:paraId="6972676E" w14:textId="77777777" w:rsidTr="002C0C90">
        <w:trPr>
          <w:gridAfter w:val="1"/>
          <w:wAfter w:w="80" w:type="pct"/>
          <w:trHeight w:val="308"/>
        </w:trPr>
        <w:tc>
          <w:tcPr>
            <w:tcW w:w="4614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B911" w14:textId="06B1E40B" w:rsidR="001170E5" w:rsidRPr="001170E5" w:rsidRDefault="001170E5" w:rsidP="001170E5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b/>
                <w:bCs/>
                <w:color w:val="000000"/>
                <w:szCs w:val="24"/>
                <w:lang w:eastAsia="zh-CN"/>
              </w:rPr>
              <w:t xml:space="preserve">Supplementary </w:t>
            </w:r>
            <w:r w:rsidR="00056DF9">
              <w:rPr>
                <w:rFonts w:ascii="Arial" w:eastAsia="DengXian" w:hAnsi="Arial" w:cs="Arial"/>
                <w:b/>
                <w:bCs/>
                <w:color w:val="000000"/>
                <w:szCs w:val="24"/>
                <w:lang w:eastAsia="zh-CN"/>
              </w:rPr>
              <w:t>Table</w:t>
            </w:r>
            <w:r w:rsidRPr="001170E5">
              <w:rPr>
                <w:rFonts w:ascii="Arial" w:eastAsia="DengXian" w:hAnsi="Arial" w:cs="Arial"/>
                <w:b/>
                <w:bCs/>
                <w:color w:val="000000"/>
                <w:szCs w:val="24"/>
                <w:lang w:eastAsia="zh-CN"/>
              </w:rPr>
              <w:t xml:space="preserve"> 1 Details </w:t>
            </w:r>
            <w:proofErr w:type="gramStart"/>
            <w:r w:rsidRPr="001170E5">
              <w:rPr>
                <w:rFonts w:ascii="Arial" w:eastAsia="DengXian" w:hAnsi="Arial" w:cs="Arial"/>
                <w:b/>
                <w:bCs/>
                <w:color w:val="000000"/>
                <w:szCs w:val="24"/>
                <w:lang w:eastAsia="zh-CN"/>
              </w:rPr>
              <w:t>of  Demographic</w:t>
            </w:r>
            <w:proofErr w:type="gramEnd"/>
            <w:r w:rsidRPr="001170E5">
              <w:rPr>
                <w:rFonts w:ascii="Arial" w:eastAsia="DengXian" w:hAnsi="Arial" w:cs="Arial"/>
                <w:b/>
                <w:bCs/>
                <w:color w:val="000000"/>
                <w:szCs w:val="24"/>
                <w:lang w:eastAsia="zh-CN"/>
              </w:rPr>
              <w:t xml:space="preserve"> and clinical characteristics of 15 patients with YAO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CAF9" w14:textId="77777777" w:rsidR="001170E5" w:rsidRPr="001170E5" w:rsidRDefault="001170E5" w:rsidP="001170E5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056DF9" w:rsidRPr="001170E5" w14:paraId="0701B82F" w14:textId="77777777" w:rsidTr="002C0C90">
        <w:trPr>
          <w:gridAfter w:val="1"/>
          <w:wAfter w:w="80" w:type="pct"/>
          <w:trHeight w:val="315"/>
        </w:trPr>
        <w:tc>
          <w:tcPr>
            <w:tcW w:w="3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D0E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4E5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355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833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116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2FA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0CD7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7BB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FBE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EAF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B65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031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5B2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8E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B27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31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5</w:t>
            </w:r>
          </w:p>
        </w:tc>
      </w:tr>
      <w:tr w:rsidR="00056DF9" w:rsidRPr="001170E5" w14:paraId="02123200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B9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Ethnicit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C3C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768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6D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FE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233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56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165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3FE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10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518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2A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D6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85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CF8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508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Han</w:t>
            </w:r>
          </w:p>
        </w:tc>
      </w:tr>
      <w:tr w:rsidR="00056DF9" w:rsidRPr="001170E5" w14:paraId="3AA82668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D25" w14:textId="71861B43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ge at onset,</w:t>
            </w:r>
            <w:r w:rsidR="00056DF9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years ol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BF3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E8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B1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B4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B9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DC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F99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7D6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CC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58E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98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7BD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CB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EC3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935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8</w:t>
            </w:r>
          </w:p>
        </w:tc>
      </w:tr>
      <w:tr w:rsidR="00056DF9" w:rsidRPr="001170E5" w14:paraId="5E0272F6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274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ge at diagnosis, years ol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34F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E4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4B4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2B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2E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26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0BA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2C9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AD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A56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9C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48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471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AE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B31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55</w:t>
            </w:r>
          </w:p>
        </w:tc>
      </w:tr>
      <w:tr w:rsidR="00056DF9" w:rsidRPr="001170E5" w14:paraId="30B7B370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400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Fev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AC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C18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0CF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82A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09C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95A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B4E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EE1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9B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3F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EC9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21D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04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EB0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4B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</w:tr>
      <w:tr w:rsidR="00056DF9" w:rsidRPr="001170E5" w14:paraId="720E38BF" w14:textId="77777777" w:rsidTr="002C0C90">
        <w:trPr>
          <w:gridAfter w:val="1"/>
          <w:wAfter w:w="80" w:type="pct"/>
          <w:trHeight w:val="37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A7C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proofErr w:type="spell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max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54B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2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F6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0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E9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1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AD7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.9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80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0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6CC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.2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58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C4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8.5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15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37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6EC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0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E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8.5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6B9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0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64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9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569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8.6</w:t>
            </w:r>
            <w:r w:rsidRPr="001170E5">
              <w:rPr>
                <w:rFonts w:ascii="Segoe UI Symbol" w:eastAsia="DengXian" w:hAnsi="Segoe UI Symbol" w:cs="Arial"/>
                <w:color w:val="000000"/>
                <w:szCs w:val="24"/>
                <w:lang w:eastAsia="zh-CN"/>
              </w:rPr>
              <w:t>℃</w:t>
            </w:r>
          </w:p>
        </w:tc>
      </w:tr>
      <w:tr w:rsidR="00056DF9" w:rsidRPr="001170E5" w14:paraId="288E7E83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95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Fever duration, day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1D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7-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317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2-4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1A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-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60D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2-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4B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8AE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-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F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6EC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-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77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-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DC9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4-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319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AE1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7-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88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B22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-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74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3</w:t>
            </w:r>
          </w:p>
        </w:tc>
      </w:tr>
      <w:tr w:rsidR="00056DF9" w:rsidRPr="001170E5" w14:paraId="08593A45" w14:textId="77777777" w:rsidTr="002C0C90">
        <w:trPr>
          <w:gridAfter w:val="1"/>
          <w:wAfter w:w="80" w:type="pct"/>
          <w:trHeight w:val="6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31C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Fever frequenc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5A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2-3month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AF2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1week-1month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83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1-2month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14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4days-1month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009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-twice/year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or 2-3times/mon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31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20day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936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2weeks or 2-3month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F0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1-1.5month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55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2month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A65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1-2month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54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-twice/yea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91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20day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66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once/10days 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or 2-3month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02F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nce/1-2weeks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or once-twice/2-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lastRenderedPageBreak/>
              <w:t>3month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E971" w14:textId="40D0CC0E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lastRenderedPageBreak/>
              <w:t>once/10days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or three-four times/</w:t>
            </w:r>
            <w:r w:rsidR="00056DF9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per 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year</w:t>
            </w:r>
          </w:p>
        </w:tc>
      </w:tr>
      <w:tr w:rsidR="00056DF9" w:rsidRPr="001170E5" w14:paraId="3DEB5289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0E9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astrointestinal symptom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A3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55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1C9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0E8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D91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51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61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97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3C1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5B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FF6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E2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48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25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C2E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</w:tr>
      <w:tr w:rsidR="00056DF9" w:rsidRPr="001170E5" w14:paraId="3B422B7D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3F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Abdominal pa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9E8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58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10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D4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A5D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AE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6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851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878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781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45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4E2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50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1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5B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</w:tr>
      <w:tr w:rsidR="00056DF9" w:rsidRPr="001170E5" w14:paraId="384D95DE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221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Abdominal pain Loc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C3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Left upper abdome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9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6FC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Bilateral abdome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FA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14E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D1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F4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65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Left lower abdom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C9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Middle and left side of the abdome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96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Upper abdome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23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2BC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Upper and left upper abdome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446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9AC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Lower abdome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EC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round the umbilicus</w:t>
            </w:r>
          </w:p>
        </w:tc>
      </w:tr>
      <w:tr w:rsidR="00056DF9" w:rsidRPr="001170E5" w14:paraId="1A0A1FF4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81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onstip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013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07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285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E4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5D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74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B3C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0FF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AC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469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B8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9F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60A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992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AB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57B729EB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EE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Diarrhe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E1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E0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44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E9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21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A1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2EE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93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AE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3C1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C9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E4A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86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BB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01E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</w:tr>
      <w:tr w:rsidR="00056DF9" w:rsidRPr="001170E5" w14:paraId="4F815B7D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F0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Nausea and vomit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C7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51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DC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81E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F0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6A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F6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4B7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E6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E0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F2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E3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2FB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72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D9E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</w:tr>
      <w:tr w:rsidR="00056DF9" w:rsidRPr="001170E5" w14:paraId="1B1E0B51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A09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rthralgia/arthrit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34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7E7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16E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EDD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5D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4B0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D4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7E7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B4D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72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2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18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F6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80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A8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45EBEA88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E4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Oligo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73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CD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48D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59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D98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A3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7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F70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BC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37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AE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F9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A61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D33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995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37F22AE2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340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Pol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DB7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5C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1CE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DB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6D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E07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6EF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51A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00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A7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2B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A8E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E6B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58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4BD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1C55D8BA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E74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Upper extremiti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A46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95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2D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D89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19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1A0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AF1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9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3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ED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3EB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52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CF3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1D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E5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1D1790AF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17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Skin rash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D1E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7E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C44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13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791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69B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0C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09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A6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1D4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615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49E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5A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25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B2C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3C67D543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491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lastRenderedPageBreak/>
              <w:t>Patches/plaqu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89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AD7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5A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37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EDC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7C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1D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CD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4E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00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CE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24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68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13B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60E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0E7329F1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68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Papu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850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6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292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6FE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7CF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C6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9EA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8EE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43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998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88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916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53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D1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795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20843496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C4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Acn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D0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D9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876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D7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A3A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AD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4F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51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884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65E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6C1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7E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E6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79D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720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3E9E3769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14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Purpur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E6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24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3EC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617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088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68F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FB1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02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B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E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0E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A96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43B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9A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4C9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15D78F8C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DB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Limb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67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0D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C6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A9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EE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B53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02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FD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C2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7B9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1FC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3AA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49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5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EC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6250CEFE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B5D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Trunk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E7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0D7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9E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2F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FC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E0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2F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A6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08F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9D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28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E8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F1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8F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D8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47B1E478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F6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sz w:val="22"/>
                <w:lang w:eastAsia="zh-CN"/>
              </w:rPr>
              <w:t>Fac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4FD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E5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8D8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0A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6CC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7A9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AF1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2D6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BE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6AD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52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1F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FFF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584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E8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509F4C29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9A2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Periorbital edem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36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65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96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C0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03D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49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83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C7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06E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391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0A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26B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26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32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B0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346C639E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1F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Pleurit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F1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714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98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80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0F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29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AC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F82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A8C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9B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64F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D3B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1C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F98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56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</w:tr>
      <w:tr w:rsidR="00056DF9" w:rsidRPr="001170E5" w14:paraId="77BA0B37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74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Pericardit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67D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BE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7E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C4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310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7B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D9C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FCF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2B2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637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AB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628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728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344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69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38B7F351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C2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Oral ulcer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7A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F2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C9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41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C3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F29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FE7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2B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D3C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EE8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EB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9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AAF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2E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EFA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5B1CDFA8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FA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Myalg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9D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14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DA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2C5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9B3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65F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96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4F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DB7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7D1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7D7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12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C5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89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03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</w:tr>
      <w:tr w:rsidR="00056DF9" w:rsidRPr="001170E5" w14:paraId="0B89DB96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114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throat pa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4E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33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88E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A2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C6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55A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F01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9F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86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FA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DE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122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7E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C59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7E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772EAD65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B03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Sicca-like symptom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DC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22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69F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8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585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15D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B1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41B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E2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CB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A54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F1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1D8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DE3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9A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3D82E747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FF3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Weight lo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CC4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7B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41E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C1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B4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FB4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AF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37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63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138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D9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74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893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B3B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D6B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79104495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67B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Lymphadenopath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21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576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145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08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82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BE1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0F8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D0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BD6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BE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33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22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FE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F1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AC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</w:tr>
      <w:tr w:rsidR="00056DF9" w:rsidRPr="001170E5" w14:paraId="1386620F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0A5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lastRenderedPageBreak/>
              <w:t>Headache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133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36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4E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1AA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565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03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C5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8A9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4C5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451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CED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E8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BAE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C5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116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</w:tr>
      <w:tr w:rsidR="00056DF9" w:rsidRPr="001170E5" w14:paraId="7F2E873D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9CA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Chest pai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69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8F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EC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2A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5AC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FBD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9B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DF0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983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125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2D3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F1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8D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C4F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BB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41FD0B8B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3A3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Lower extremity swell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1B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00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3DD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13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F6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89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51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5F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0E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290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EB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62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F4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24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A5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4CC27A6B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AB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Anxiety and depress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F27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A93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73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F9F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6FE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A73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C37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9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15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00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AAD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FC2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572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F2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C3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056DF9" w:rsidRPr="001170E5" w14:paraId="418AD498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3CC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 xml:space="preserve">Fatigue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6DD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9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490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6D2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36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EB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E0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6D0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4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180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B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5C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6E4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42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D2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+</w:t>
            </w:r>
          </w:p>
        </w:tc>
      </w:tr>
      <w:tr w:rsidR="00056DF9" w:rsidRPr="001170E5" w14:paraId="01A517DA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FB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oteinuria/hematuri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F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52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A9A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F5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49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ECA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43C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20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A6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A2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2DE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29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D40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EE9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C0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0A840E90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A9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ther condition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072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85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0F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483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902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A26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arotit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D6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CDF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onsillit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2E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57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CC3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hotosensitivit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158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CB6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Interstitial lung diseas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57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17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Serositis</w:t>
            </w:r>
          </w:p>
        </w:tc>
      </w:tr>
      <w:tr w:rsidR="00056DF9" w:rsidRPr="001170E5" w14:paraId="6660A2C7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89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Family histor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8F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80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428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1A2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87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65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94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06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38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834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94A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9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C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187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AB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</w:t>
            </w:r>
          </w:p>
        </w:tc>
      </w:tr>
      <w:tr w:rsidR="00056DF9" w:rsidRPr="001170E5" w14:paraId="52A4D349" w14:textId="77777777" w:rsidTr="002C0C90">
        <w:trPr>
          <w:gridAfter w:val="1"/>
          <w:wAfter w:w="80" w:type="pct"/>
          <w:trHeight w:val="9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44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Infec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240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Salmonell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3F9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5BD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90B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4A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9C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75D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3D2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9C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5E7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70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0AA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Fungal esophagiti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827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proofErr w:type="spell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-SPOT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+,Mycoplasma</w:t>
            </w:r>
            <w:proofErr w:type="spellEnd"/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Esch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lastRenderedPageBreak/>
              <w:t xml:space="preserve">erichia </w:t>
            </w:r>
            <w:proofErr w:type="spell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oli,Candida</w:t>
            </w:r>
            <w:proofErr w:type="spell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arapsilosis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60CE" w14:textId="5AC5F4AC" w:rsidR="001170E5" w:rsidRPr="001170E5" w:rsidRDefault="00056DF9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lastRenderedPageBreak/>
              <w:t>Viruses</w:t>
            </w:r>
            <w:r w:rsidR="001170E5"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,</w:t>
            </w:r>
            <w:r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</w:t>
            </w:r>
            <w:r w:rsidR="001170E5"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Mycoplasm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9A8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2CD69F92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CF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Glucocorticoid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340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972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1D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450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0A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A7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D7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003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62A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DA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F2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8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4E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6A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064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</w:tr>
      <w:tr w:rsidR="00056DF9" w:rsidRPr="001170E5" w14:paraId="0B67D123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6C7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Sulfasalazin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106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88E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C9F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6CC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llerg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81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DF4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A39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llerg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D60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EC9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89B" w14:textId="7748600B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,</w:t>
            </w:r>
            <w:r w:rsidR="00056DF9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ausea</w:t>
            </w:r>
            <w:r w:rsidR="00056DF9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,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and Vomitin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6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04F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0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0D89" w14:textId="6B71B7F6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,</w:t>
            </w:r>
            <w:r w:rsidR="00056DF9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hrombocytopeni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4AD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5222095B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ED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SAID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D89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220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CC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F1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5C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03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AD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FF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978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74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F3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DB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ED2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F7A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105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</w:tr>
      <w:tr w:rsidR="00056DF9" w:rsidRPr="001170E5" w14:paraId="5C59EFA9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D3A7" w14:textId="37FF5E00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Other </w:t>
            </w:r>
            <w:r w:rsidR="00056DF9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DMARD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A79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N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0A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D50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F1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szCs w:val="24"/>
                <w:lang w:eastAsia="zh-CN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FF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93A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68F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45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B9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706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E04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BE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89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8B0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hrombocytopeni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0A3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7CB8CDC2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1BF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olchicin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F9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38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134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B66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93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D4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D3A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A47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FC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B3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AC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25C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9D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FF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Intoler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B41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</w:tr>
      <w:tr w:rsidR="00056DF9" w:rsidRPr="001170E5" w14:paraId="17675024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86A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IL-1 inhibitor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C8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7D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E8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C1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A3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2BC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630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1FC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97B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3F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22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AA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FE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2F8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83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7911AC98" w14:textId="77777777" w:rsidTr="002C0C90">
        <w:trPr>
          <w:gridAfter w:val="1"/>
          <w:wAfter w:w="80" w:type="pct"/>
          <w:trHeight w:val="6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21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NF-α inhibitor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6C6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(Etanercept)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NR(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lastRenderedPageBreak/>
              <w:t>Adalimumab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A7C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lastRenderedPageBreak/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50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12C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B88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0C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(Etanercept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6D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66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00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(Adalimumab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034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EB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011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(Adalimumab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0AA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467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E7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(Adalimumab)</w:t>
            </w:r>
          </w:p>
        </w:tc>
      </w:tr>
      <w:tr w:rsidR="00056DF9" w:rsidRPr="001170E5" w14:paraId="2C0318D2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459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IL-6 inhibitor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B42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78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29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39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G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444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224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A02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133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5E2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B7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CEA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C79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F38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66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4F3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06E64196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55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JAK inhibitor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6DF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64C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94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0306" w14:textId="52B58496" w:rsidR="001170E5" w:rsidRPr="001170E5" w:rsidRDefault="00056DF9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Vomit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D78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B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61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67F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2A4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D52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305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18E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31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2EC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3E7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55957143" w14:textId="77777777" w:rsidTr="002C0C90">
        <w:trPr>
          <w:gridAfter w:val="1"/>
          <w:wAfter w:w="80" w:type="pct"/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CF9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onsillectom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95C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A6D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5F0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F40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30C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E40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3CF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51D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53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0E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2D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3A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291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F25B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F7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</w:tr>
      <w:tr w:rsidR="00056DF9" w:rsidRPr="001170E5" w14:paraId="103E4828" w14:textId="77777777" w:rsidTr="002C0C90">
        <w:trPr>
          <w:gridAfter w:val="1"/>
          <w:wAfter w:w="80" w:type="pct"/>
          <w:trHeight w:val="6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EC4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ntibiotic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BC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FD1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45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84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7A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BC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200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36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D8E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EAE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DF8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234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1D3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6B1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66B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PR(Clarithromycin)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NR</w:t>
            </w:r>
          </w:p>
        </w:tc>
      </w:tr>
      <w:tr w:rsidR="00056DF9" w:rsidRPr="001170E5" w14:paraId="3ABB848A" w14:textId="77777777" w:rsidTr="002C0C90">
        <w:trPr>
          <w:gridAfter w:val="1"/>
          <w:wAfter w:w="80" w:type="pct"/>
          <w:trHeight w:val="517"/>
        </w:trPr>
        <w:tc>
          <w:tcPr>
            <w:tcW w:w="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CE5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  <w:t>NOD2 variants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E49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2704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Q902K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AB8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1622G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R541P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2E0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1540T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Y514H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DAC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2452A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K818Q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7B74" w14:textId="77777777" w:rsidR="001170E5" w:rsidRPr="00B35761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</w:pPr>
            <w:r w:rsidRPr="00B35761"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  <w:t xml:space="preserve">c.2704C&gt;A,p.Q902K; </w:t>
            </w:r>
            <w:r w:rsidRPr="00B35761"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  <w:br/>
              <w:t>c.1411C&gt;T,p.R471C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DA5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1411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R471C;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br/>
              <w:t>c.-14C&gt;T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4D9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2704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Q902K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873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380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S127L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5D7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2657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A886V</w:t>
            </w:r>
          </w:p>
        </w:tc>
        <w:tc>
          <w:tcPr>
            <w:tcW w:w="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5EB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1295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A432V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CE2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931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R311W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487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1981G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A661P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F41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328G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A110T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0D2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2704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A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Q902K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D62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1411C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T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R471C</w:t>
            </w:r>
          </w:p>
        </w:tc>
      </w:tr>
      <w:tr w:rsidR="00056DF9" w:rsidRPr="001170E5" w14:paraId="51AB0B3E" w14:textId="77777777" w:rsidTr="002C0C90">
        <w:trPr>
          <w:trHeight w:val="270"/>
        </w:trPr>
        <w:tc>
          <w:tcPr>
            <w:tcW w:w="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6B0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F2E5A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3D1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E61B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727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EEF8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20D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5E95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F389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BF1F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988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456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927C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6CC0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C317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3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0BD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F2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</w:p>
        </w:tc>
      </w:tr>
      <w:tr w:rsidR="00056DF9" w:rsidRPr="001170E5" w14:paraId="7CA4B98B" w14:textId="77777777" w:rsidTr="002C0C90">
        <w:trPr>
          <w:trHeight w:val="623"/>
        </w:trPr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DB3C5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Other variant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A5AD6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222222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222222"/>
                <w:szCs w:val="24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F9B77D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222222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222222"/>
                <w:szCs w:val="24"/>
                <w:lang w:eastAsia="zh-CN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00E7F1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222222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222222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CEBE7F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222222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222222"/>
                <w:szCs w:val="24"/>
                <w:lang w:eastAsia="zh-CN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6F05F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43FFC3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B7B66E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i/>
                <w:iCs/>
                <w:color w:val="222222"/>
                <w:szCs w:val="24"/>
                <w:lang w:eastAsia="zh-CN"/>
              </w:rPr>
            </w:pPr>
            <w:proofErr w:type="gramStart"/>
            <w:r w:rsidRPr="001170E5">
              <w:rPr>
                <w:rFonts w:ascii="Arial" w:eastAsia="DengXian" w:hAnsi="Arial" w:cs="Arial"/>
                <w:i/>
                <w:iCs/>
                <w:color w:val="222222"/>
                <w:szCs w:val="24"/>
                <w:lang w:eastAsia="zh-CN"/>
              </w:rPr>
              <w:t xml:space="preserve">MEFV  </w:t>
            </w:r>
            <w:r w:rsidRPr="001170E5">
              <w:rPr>
                <w:rFonts w:ascii="Arial" w:eastAsia="DengXian" w:hAnsi="Arial" w:cs="Arial"/>
                <w:color w:val="222222"/>
                <w:szCs w:val="24"/>
                <w:lang w:eastAsia="zh-CN"/>
              </w:rPr>
              <w:t>c.605G</w:t>
            </w:r>
            <w:proofErr w:type="gramEnd"/>
            <w:r w:rsidRPr="001170E5">
              <w:rPr>
                <w:rFonts w:ascii="Arial" w:eastAsia="DengXian" w:hAnsi="Arial" w:cs="Arial"/>
                <w:color w:val="222222"/>
                <w:szCs w:val="24"/>
                <w:lang w:eastAsia="zh-CN"/>
              </w:rPr>
              <w:t>&gt;A,R202Q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DE6496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C5CB66" w14:textId="18AC543F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  <w:t xml:space="preserve">MEFV 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.442G&gt;C</w:t>
            </w:r>
            <w:r w:rsidRPr="001170E5"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  <w:t>,</w:t>
            </w:r>
            <w:r w:rsidR="00056DF9"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E148Q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18DA08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710D72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1D8C2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96BEC9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220035" w14:textId="2628C1FD" w:rsidR="001170E5" w:rsidRPr="00B35761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</w:pPr>
            <w:r w:rsidRPr="00B35761">
              <w:rPr>
                <w:rFonts w:ascii="Arial" w:eastAsia="DengXian" w:hAnsi="Arial" w:cs="Arial"/>
                <w:i/>
                <w:iCs/>
                <w:color w:val="000000"/>
                <w:szCs w:val="24"/>
                <w:lang w:val="fr-FR" w:eastAsia="zh-CN"/>
              </w:rPr>
              <w:t>MEFV</w:t>
            </w:r>
            <w:r w:rsidRPr="00B35761"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  <w:t xml:space="preserve"> c.442G&gt;C,</w:t>
            </w:r>
            <w:r w:rsidR="00056DF9" w:rsidRPr="00B35761"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  <w:t xml:space="preserve"> </w:t>
            </w:r>
            <w:r w:rsidRPr="00B35761"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  <w:t>E148Q</w:t>
            </w:r>
            <w:r w:rsidRPr="00B35761"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  <w:br/>
            </w:r>
            <w:r w:rsidRPr="00B35761">
              <w:rPr>
                <w:rFonts w:ascii="Arial" w:eastAsia="DengXian" w:hAnsi="Arial" w:cs="Arial"/>
                <w:i/>
                <w:iCs/>
                <w:color w:val="000000"/>
                <w:szCs w:val="24"/>
                <w:lang w:val="fr-FR" w:eastAsia="zh-CN"/>
              </w:rPr>
              <w:lastRenderedPageBreak/>
              <w:t>MEFV</w:t>
            </w:r>
            <w:r w:rsidRPr="00B35761">
              <w:rPr>
                <w:rFonts w:ascii="Arial" w:eastAsia="DengXian" w:hAnsi="Arial" w:cs="Arial"/>
                <w:color w:val="000000"/>
                <w:szCs w:val="24"/>
                <w:lang w:val="fr-FR" w:eastAsia="zh-CN"/>
              </w:rPr>
              <w:t xml:space="preserve">  c.329T&gt;C,L110P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CD44" w14:textId="77777777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Cs w:val="24"/>
                <w:lang w:eastAsia="zh-CN"/>
              </w:rPr>
            </w:pPr>
            <w:r w:rsidRPr="001170E5">
              <w:rPr>
                <w:rFonts w:ascii="Arial" w:eastAsia="DengXian" w:hAnsi="Arial" w:cs="Arial"/>
                <w:i/>
                <w:iCs/>
                <w:color w:val="000000"/>
                <w:szCs w:val="24"/>
                <w:lang w:eastAsia="zh-CN"/>
              </w:rPr>
              <w:lastRenderedPageBreak/>
              <w:t>MEFV</w:t>
            </w:r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 xml:space="preserve"> c.442G&gt;</w:t>
            </w:r>
            <w:proofErr w:type="gramStart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C,p</w:t>
            </w:r>
            <w:proofErr w:type="gramEnd"/>
            <w:r w:rsidRPr="001170E5">
              <w:rPr>
                <w:rFonts w:ascii="Arial" w:eastAsia="DengXian" w:hAnsi="Arial" w:cs="Arial"/>
                <w:color w:val="000000"/>
                <w:szCs w:val="24"/>
                <w:lang w:eastAsia="zh-CN"/>
              </w:rPr>
              <w:t>.E148Q</w:t>
            </w:r>
          </w:p>
        </w:tc>
        <w:tc>
          <w:tcPr>
            <w:tcW w:w="80" w:type="pct"/>
            <w:vAlign w:val="center"/>
            <w:hideMark/>
          </w:tcPr>
          <w:p w14:paraId="68C585A3" w14:textId="77777777" w:rsidR="001170E5" w:rsidRPr="001170E5" w:rsidRDefault="001170E5" w:rsidP="001170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170E5" w:rsidRPr="001170E5" w14:paraId="19FC0E62" w14:textId="77777777" w:rsidTr="002C0C90">
        <w:trPr>
          <w:trHeight w:val="278"/>
        </w:trPr>
        <w:tc>
          <w:tcPr>
            <w:tcW w:w="492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08F3" w14:textId="43044A35" w:rsidR="001170E5" w:rsidRPr="001170E5" w:rsidRDefault="001170E5" w:rsidP="001170E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NSAIDs, nonsteroidal anti-inflammatory drugs; DMARDs,</w:t>
            </w:r>
            <w:r w:rsidR="00056DF9">
              <w:rPr>
                <w:rFonts w:ascii="Arial" w:eastAsia="DengXian" w:hAnsi="Arial" w:cs="Arial" w:hint="eastAsia"/>
                <w:color w:val="000000"/>
                <w:sz w:val="22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disease-modifying antirheumatic drugs; TNF, tumor necrosis factor; IL, interleukin; JAK, Janus-activated kinase; NOD2, nucleotide-binding oligomerization domain containing 2; GR,</w:t>
            </w:r>
            <w:r w:rsidR="00056DF9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good response; PR,</w:t>
            </w:r>
            <w:r w:rsidR="00056DF9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artial response; NR,</w:t>
            </w:r>
            <w:r w:rsidR="00056DF9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 xml:space="preserve"> </w:t>
            </w:r>
            <w:r w:rsidRPr="001170E5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no response.</w:t>
            </w:r>
          </w:p>
        </w:tc>
        <w:tc>
          <w:tcPr>
            <w:tcW w:w="80" w:type="pct"/>
            <w:vAlign w:val="center"/>
            <w:hideMark/>
          </w:tcPr>
          <w:p w14:paraId="7CB72B10" w14:textId="77777777" w:rsidR="001170E5" w:rsidRPr="001170E5" w:rsidRDefault="001170E5" w:rsidP="001170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58F1AED1" w14:textId="77777777" w:rsidR="00DE23E8" w:rsidRPr="00056DF9" w:rsidRDefault="00DE23E8" w:rsidP="00654E8F">
      <w:pPr>
        <w:spacing w:before="240"/>
        <w:rPr>
          <w:lang w:eastAsia="zh-CN"/>
        </w:r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1231"/>
        <w:gridCol w:w="1567"/>
        <w:gridCol w:w="2150"/>
        <w:gridCol w:w="499"/>
        <w:gridCol w:w="489"/>
        <w:gridCol w:w="489"/>
        <w:gridCol w:w="550"/>
        <w:gridCol w:w="550"/>
        <w:gridCol w:w="489"/>
        <w:gridCol w:w="489"/>
        <w:gridCol w:w="550"/>
        <w:gridCol w:w="1096"/>
        <w:gridCol w:w="489"/>
        <w:gridCol w:w="653"/>
        <w:gridCol w:w="550"/>
        <w:gridCol w:w="489"/>
        <w:gridCol w:w="1011"/>
        <w:gridCol w:w="219"/>
      </w:tblGrid>
      <w:tr w:rsidR="00B35761" w:rsidRPr="00B35761" w14:paraId="2DB14EB3" w14:textId="77777777" w:rsidTr="00974AB4">
        <w:trPr>
          <w:gridAfter w:val="1"/>
          <w:wAfter w:w="45" w:type="pct"/>
          <w:trHeight w:val="308"/>
        </w:trPr>
        <w:tc>
          <w:tcPr>
            <w:tcW w:w="4409" w:type="pct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FCA3" w14:textId="77777777" w:rsidR="00974AB4" w:rsidRPr="00B35761" w:rsidRDefault="00974AB4" w:rsidP="00974AB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22"/>
                <w:lang w:eastAsia="zh-CN"/>
              </w:rPr>
            </w:pPr>
            <w:r w:rsidRPr="00B35761">
              <w:rPr>
                <w:rFonts w:ascii="Arial" w:eastAsia="DengXian" w:hAnsi="Arial" w:cs="Arial"/>
                <w:b/>
                <w:bCs/>
                <w:sz w:val="22"/>
                <w:lang w:eastAsia="zh-CN"/>
              </w:rPr>
              <w:t>Supplementary Table 2 Laboratory data of the 15 patients with YAO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050" w14:textId="77777777" w:rsidR="00974AB4" w:rsidRPr="00B35761" w:rsidRDefault="00974AB4" w:rsidP="00974AB4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sz w:val="22"/>
                <w:lang w:eastAsia="zh-C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3B8" w14:textId="77777777" w:rsidR="00974AB4" w:rsidRPr="00B35761" w:rsidRDefault="00974AB4" w:rsidP="00974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5761" w:rsidRPr="00B35761" w14:paraId="5CB180D1" w14:textId="77777777" w:rsidTr="00974AB4">
        <w:trPr>
          <w:gridAfter w:val="1"/>
          <w:wAfter w:w="45" w:type="pct"/>
          <w:trHeight w:val="315"/>
        </w:trPr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EF3D" w14:textId="22D1E57D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B23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53D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A4D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8D4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2B0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077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F1D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92E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B08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2A4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A95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082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BE0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B23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</w:t>
            </w:r>
          </w:p>
        </w:tc>
        <w:tc>
          <w:tcPr>
            <w:tcW w:w="1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E7D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7F2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Reference value</w:t>
            </w:r>
          </w:p>
        </w:tc>
      </w:tr>
      <w:tr w:rsidR="00B35761" w:rsidRPr="00B35761" w14:paraId="688B3FA1" w14:textId="77777777" w:rsidTr="00974AB4">
        <w:trPr>
          <w:gridAfter w:val="1"/>
          <w:wAfter w:w="45" w:type="pct"/>
          <w:trHeight w:val="34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B6D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WBC (×10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eastAsia="zh-CN"/>
              </w:rPr>
              <w:t>9</w:t>
            </w: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EBCB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0.8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559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.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147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.6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E85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8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979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.7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253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B91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.6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04C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.5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C9D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.8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1F1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6.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3F6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8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EC9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.4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5F9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4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6FA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.1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5C8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6.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E6F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5-9.5</w:t>
            </w:r>
          </w:p>
        </w:tc>
      </w:tr>
      <w:tr w:rsidR="00B35761" w:rsidRPr="00B35761" w14:paraId="2D033621" w14:textId="77777777" w:rsidTr="00974AB4">
        <w:trPr>
          <w:gridAfter w:val="1"/>
          <w:wAfter w:w="45" w:type="pct"/>
          <w:trHeight w:val="34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F76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EU (×10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eastAsia="zh-CN"/>
              </w:rPr>
              <w:t>9</w:t>
            </w: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1B2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.7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C21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.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313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5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BEE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7.4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C5A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.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173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.8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95B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.3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37B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2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7EC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.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883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941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4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43D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A6B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.5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2CC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.9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784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.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61C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0-7.50</w:t>
            </w:r>
          </w:p>
        </w:tc>
      </w:tr>
      <w:tr w:rsidR="00B35761" w:rsidRPr="00B35761" w14:paraId="42CE0771" w14:textId="77777777" w:rsidTr="00974AB4">
        <w:trPr>
          <w:gridAfter w:val="1"/>
          <w:wAfter w:w="45" w:type="pct"/>
          <w:trHeight w:val="34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63F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PLT (×10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eastAsia="zh-CN"/>
              </w:rPr>
              <w:t>9</w:t>
            </w: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85C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E4D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6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7CE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7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61F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2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3BA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F1C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01A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1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7EB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7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6B7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133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146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6AB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CA4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7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802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004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C45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0-350</w:t>
            </w:r>
          </w:p>
        </w:tc>
      </w:tr>
      <w:tr w:rsidR="00B35761" w:rsidRPr="00B35761" w14:paraId="30191B25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43D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Hb (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FF2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3A4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F3A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7EE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212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B85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477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1E4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94A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FAF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E58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A27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E73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608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025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02B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0-160</w:t>
            </w:r>
          </w:p>
        </w:tc>
      </w:tr>
      <w:tr w:rsidR="00B35761" w:rsidRPr="00B35761" w14:paraId="45F463A8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2D2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ESR (mm/h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6C1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75C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BDB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096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678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549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839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1EE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BAA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0CC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4CC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DB9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F8F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9A1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F1C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D9C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-15</w:t>
            </w:r>
          </w:p>
        </w:tc>
      </w:tr>
      <w:tr w:rsidR="00B35761" w:rsidRPr="00B35761" w14:paraId="16B3D09C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F3C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CRP (m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172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7.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ACB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1D9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.3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B80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57F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181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F14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0.6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3E5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5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214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4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FFB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77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84E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.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EDC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6.3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02C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218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EE7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F3B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8</w:t>
            </w:r>
          </w:p>
        </w:tc>
      </w:tr>
      <w:tr w:rsidR="00B35761" w:rsidRPr="00B35761" w14:paraId="753149AE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A05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proofErr w:type="spell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hs</w:t>
            </w:r>
            <w:proofErr w:type="spell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CRP (m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7E1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1.3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644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8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260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2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B3F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4.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5FD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11F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5.8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3BA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7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200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6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91E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B54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C43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.8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B1D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.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72B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7.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197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4.6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F60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57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DBD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8</w:t>
            </w:r>
          </w:p>
        </w:tc>
      </w:tr>
      <w:tr w:rsidR="00B35761" w:rsidRPr="00B35761" w14:paraId="324A98AF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4925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lastRenderedPageBreak/>
              <w:t>Ferritin (ng/m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16C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2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B8C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58E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48A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78.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BAA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9B4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708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4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737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768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A17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065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7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7B2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FD9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57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0D1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4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B0E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786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-307</w:t>
            </w:r>
          </w:p>
        </w:tc>
      </w:tr>
      <w:tr w:rsidR="00B35761" w:rsidRPr="00B35761" w14:paraId="0982A518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0360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ALT (U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B80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0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225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1AC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2BF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720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70F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D2E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8DD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20F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863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669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856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921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7BD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B30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2DB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-40</w:t>
            </w:r>
          </w:p>
        </w:tc>
      </w:tr>
      <w:tr w:rsidR="00B35761" w:rsidRPr="00B35761" w14:paraId="76074F5B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4348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AST (U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07D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 w:val="22"/>
                <w:lang w:eastAsia="zh-CN"/>
              </w:rPr>
            </w:pPr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87F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E5C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9F7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A38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3EF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CB3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D0A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98C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513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01B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068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274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D97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926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396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-35</w:t>
            </w:r>
          </w:p>
        </w:tc>
      </w:tr>
      <w:tr w:rsidR="00B35761" w:rsidRPr="00B35761" w14:paraId="5EF78829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C55D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LDH (U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DAD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230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CB9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8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F47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5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2AD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8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10C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B07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3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820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F96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3E6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D85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1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DF1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6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72D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7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454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891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F81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-250</w:t>
            </w:r>
          </w:p>
        </w:tc>
      </w:tr>
      <w:tr w:rsidR="00B35761" w:rsidRPr="00B35761" w14:paraId="75AF2D80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F65C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TG (mmol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ADA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3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A1E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5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0AA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E26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3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BB6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CE5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C19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6DF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1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677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10E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45F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9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D85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954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123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D6F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F17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45-1.70</w:t>
            </w:r>
          </w:p>
        </w:tc>
      </w:tr>
      <w:tr w:rsidR="00B35761" w:rsidRPr="00B35761" w14:paraId="6D7F962C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833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TNF (</w:t>
            </w:r>
            <w:proofErr w:type="spell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pg</w:t>
            </w:r>
            <w:proofErr w:type="spell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/m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5DE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3.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0BA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0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1FD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5AB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.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EFA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C28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51.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F3D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379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C10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972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193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.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3F3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AC7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.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633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DC1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7D9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8.1</w:t>
            </w:r>
          </w:p>
        </w:tc>
      </w:tr>
      <w:tr w:rsidR="00B35761" w:rsidRPr="00B35761" w14:paraId="7D791E28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014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L-6 (</w:t>
            </w:r>
            <w:proofErr w:type="spell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pg</w:t>
            </w:r>
            <w:proofErr w:type="spell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/m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053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011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.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C21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C3A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.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A85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683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.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088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2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4CD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51C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4DA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045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.9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57E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E76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3F1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1.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66E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48E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5.9</w:t>
            </w:r>
          </w:p>
        </w:tc>
      </w:tr>
      <w:tr w:rsidR="00B35761" w:rsidRPr="00B35761" w14:paraId="4F495ED9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ECF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L-10 (</w:t>
            </w:r>
            <w:proofErr w:type="spell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pg</w:t>
            </w:r>
            <w:proofErr w:type="spell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/m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03D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5.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505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737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8AF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5E2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F28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028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A95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 w:val="22"/>
                <w:lang w:eastAsia="zh-CN"/>
              </w:rPr>
            </w:pPr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669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 w:val="22"/>
                <w:lang w:eastAsia="zh-CN"/>
              </w:rPr>
            </w:pPr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9B1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E06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 w:val="22"/>
                <w:lang w:eastAsia="zh-CN"/>
              </w:rPr>
            </w:pPr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A75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841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CEF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 w:val="22"/>
                <w:lang w:eastAsia="zh-CN"/>
              </w:rPr>
            </w:pPr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797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D7D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9.1</w:t>
            </w:r>
          </w:p>
        </w:tc>
      </w:tr>
      <w:tr w:rsidR="00B35761" w:rsidRPr="00B35761" w14:paraId="335EB68E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7B7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FN-γ (</w:t>
            </w:r>
            <w:proofErr w:type="spell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pg</w:t>
            </w:r>
            <w:proofErr w:type="spell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/m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FC1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D35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AA0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58B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F2B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6A0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0DF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2.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EB8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DE0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9F8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826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09D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003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193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428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8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26A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16.2</w:t>
            </w:r>
          </w:p>
        </w:tc>
      </w:tr>
      <w:tr w:rsidR="00B35761" w:rsidRPr="00B35761" w14:paraId="4F0F8112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3B2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gG (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31A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3EB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C52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.4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FDA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.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D33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2.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012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.4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639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0.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DF6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.4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CE0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CB9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2CE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.3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633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.7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8DD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A4E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9.5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162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.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712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-17</w:t>
            </w:r>
          </w:p>
        </w:tc>
      </w:tr>
      <w:tr w:rsidR="00B35761" w:rsidRPr="00B35761" w14:paraId="7886B1F3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727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gG1 (m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504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759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F3C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FB0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298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5F7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F56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7D3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3FB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DA5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48C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8F8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E47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51B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8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F68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8E7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EA4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900-11400</w:t>
            </w:r>
          </w:p>
        </w:tc>
      </w:tr>
      <w:tr w:rsidR="00B35761" w:rsidRPr="00B35761" w14:paraId="5E04E18F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BE8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gG4 (m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EF4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2D0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C5F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FC1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6E5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1E9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BEA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D61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312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887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2AE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E32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8B8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F95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27A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934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80-1400</w:t>
            </w:r>
          </w:p>
        </w:tc>
      </w:tr>
      <w:tr w:rsidR="00B35761" w:rsidRPr="00B35761" w14:paraId="5FBF477B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11D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gA (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B48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6A7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A6D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4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5DFD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6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413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072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99D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4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A11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6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079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A30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A99A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4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ADA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7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CD0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9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9A2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4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9EE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151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7-4.0</w:t>
            </w:r>
          </w:p>
        </w:tc>
      </w:tr>
      <w:tr w:rsidR="00B35761" w:rsidRPr="00B35761" w14:paraId="13663252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2D0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IgM (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216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71E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D23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8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126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9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B62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5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550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A29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6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A03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EE3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CA2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34A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F05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EF2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669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2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63E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85D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4-2.3</w:t>
            </w:r>
          </w:p>
        </w:tc>
      </w:tr>
      <w:tr w:rsidR="00B35761" w:rsidRPr="00B35761" w14:paraId="6A231CA4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238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C3 (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73D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77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E6B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5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75C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A8C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2DA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962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2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9BE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D43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7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3AF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296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9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7BC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18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5FB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2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512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0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6FE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45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AFA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5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B50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73-1.46</w:t>
            </w:r>
          </w:p>
        </w:tc>
      </w:tr>
      <w:tr w:rsidR="00B35761" w:rsidRPr="00B35761" w14:paraId="22A44D7B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C1E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lastRenderedPageBreak/>
              <w:t>C4 (g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A9B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09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5DD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16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003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23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E74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9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B28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471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8AA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438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11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2DA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005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1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C49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20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135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25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E09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2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690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35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148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3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307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.1-0.4</w:t>
            </w:r>
          </w:p>
        </w:tc>
      </w:tr>
      <w:tr w:rsidR="00B35761" w:rsidRPr="00B35761" w14:paraId="5639F059" w14:textId="77777777" w:rsidTr="00974AB4">
        <w:trPr>
          <w:gridAfter w:val="1"/>
          <w:wAfter w:w="45" w:type="pct"/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3D5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RF (IU/m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8A9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5.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C33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A7D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9A6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634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1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45A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13B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&lt;11.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C50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69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287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E47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2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13F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3B0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542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3E6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4.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ADE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C23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0-20</w:t>
            </w:r>
          </w:p>
        </w:tc>
      </w:tr>
      <w:tr w:rsidR="00B35761" w:rsidRPr="00B35761" w14:paraId="19D3F545" w14:textId="77777777" w:rsidTr="00974AB4">
        <w:trPr>
          <w:gridAfter w:val="1"/>
          <w:wAfter w:w="45" w:type="pct"/>
          <w:trHeight w:val="135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6DA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Lymphocyte subset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9B260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val="fr-FR"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B cells,NK cells,T,CD4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T,CD8+T,naïve CD4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T↓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FFB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val="fr-FR"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CD3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CD4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T%,CD4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/CD8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T,CD19+B%↑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br/>
              <w:t>CD3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CD8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val="fr-FR"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val="fr-FR" w:eastAsia="zh-CN"/>
              </w:rPr>
              <w:t>T%,NK%</w:t>
            </w:r>
            <w:r w:rsidRPr="00B35761">
              <w:rPr>
                <w:rFonts w:ascii="SimSun" w:eastAsia="SimSun" w:hAnsi="SimSun" w:cs="Arial" w:hint="eastAsia"/>
                <w:szCs w:val="24"/>
                <w:lang w:val="fr-FR" w:eastAsia="zh-CN"/>
              </w:rPr>
              <w:t>↓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E0F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F50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58E6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485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3B2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F3B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2FB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15FC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6AD2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proofErr w:type="gram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K,T</w:t>
            </w:r>
            <w:proofErr w:type="gram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,CD8</w:t>
            </w:r>
            <w:r w:rsidRPr="00B35761">
              <w:rPr>
                <w:rFonts w:ascii="Arial" w:eastAsia="DengXian" w:hAnsi="Arial" w:cs="Arial"/>
                <w:szCs w:val="24"/>
                <w:vertAlign w:val="superscript"/>
                <w:lang w:eastAsia="zh-CN"/>
              </w:rPr>
              <w:t>+</w:t>
            </w: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Tcells↓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C0F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E8C4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93C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F46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461F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B35761" w:rsidRPr="00B35761" w14:paraId="7FE239CC" w14:textId="77777777" w:rsidTr="00974AB4">
        <w:trPr>
          <w:gridAfter w:val="1"/>
          <w:wAfter w:w="45" w:type="pct"/>
          <w:trHeight w:val="630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752205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Other autoantibodi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FA6FE5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proofErr w:type="gram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ANA(</w:t>
            </w:r>
            <w:proofErr w:type="gram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+)1:80-1:160,</w:t>
            </w: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br/>
              <w:t>Ro52, Jo-1, AMA-M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79535B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7FC9F5" w14:textId="695DC25A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proofErr w:type="spellStart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aCL</w:t>
            </w:r>
            <w:proofErr w:type="spellEnd"/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br/>
              <w:t>β2GP</w:t>
            </w:r>
            <w:r w:rsidRPr="00B35761">
              <w:rPr>
                <w:rFonts w:ascii="Microsoft YaHei" w:eastAsia="Microsoft YaHei" w:hAnsi="Microsoft YaHei" w:cs="Arial" w:hint="eastAsia"/>
                <w:szCs w:val="24"/>
                <w:lang w:eastAsia="zh-CN"/>
              </w:rPr>
              <w:t>Ⅰ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73BE9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640AD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018FDD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F8C10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1184F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275273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92C159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103651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00AA1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28A77D8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ANA1:80</w:t>
            </w: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br/>
              <w:t>HLA-B2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246F7E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D5D5F7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7E507A" w14:textId="77777777" w:rsidR="00974AB4" w:rsidRPr="00B35761" w:rsidRDefault="00974AB4" w:rsidP="00974AB4">
            <w:pPr>
              <w:spacing w:before="0" w:after="0"/>
              <w:jc w:val="both"/>
              <w:rPr>
                <w:rFonts w:ascii="Arial" w:eastAsia="DengXian" w:hAnsi="Arial" w:cs="Arial"/>
                <w:szCs w:val="24"/>
                <w:lang w:eastAsia="zh-CN"/>
              </w:rPr>
            </w:pPr>
            <w:r w:rsidRPr="00B35761">
              <w:rPr>
                <w:rFonts w:ascii="Arial" w:eastAsia="DengXian" w:hAnsi="Arial" w:cs="Arial"/>
                <w:szCs w:val="24"/>
                <w:lang w:eastAsia="zh-CN"/>
              </w:rPr>
              <w:t>-</w:t>
            </w:r>
          </w:p>
        </w:tc>
      </w:tr>
      <w:tr w:rsidR="00B35761" w:rsidRPr="00B35761" w14:paraId="671B64E9" w14:textId="77777777" w:rsidTr="00E5440E">
        <w:trPr>
          <w:gridAfter w:val="1"/>
          <w:wAfter w:w="45" w:type="pct"/>
          <w:trHeight w:val="559"/>
        </w:trPr>
        <w:tc>
          <w:tcPr>
            <w:tcW w:w="4955" w:type="pct"/>
            <w:gridSpan w:val="17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05361" w14:textId="245C5A76" w:rsidR="00974AB4" w:rsidRPr="00B35761" w:rsidRDefault="00974AB4" w:rsidP="00E5440E">
            <w:pPr>
              <w:spacing w:before="0"/>
              <w:jc w:val="both"/>
              <w:rPr>
                <w:rFonts w:ascii="Arial" w:eastAsia="DengXian" w:hAnsi="Arial" w:cs="Arial"/>
                <w:sz w:val="22"/>
                <w:lang w:eastAsia="zh-CN"/>
              </w:rPr>
            </w:pPr>
            <w:r w:rsidRPr="00B35761">
              <w:rPr>
                <w:rFonts w:ascii="Arial" w:eastAsia="DengXian" w:hAnsi="Arial" w:cs="Arial"/>
                <w:sz w:val="22"/>
                <w:lang w:eastAsia="zh-CN"/>
              </w:rPr>
              <w:t xml:space="preserve">YAOS, </w:t>
            </w:r>
            <w:proofErr w:type="spellStart"/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yao</w:t>
            </w:r>
            <w:proofErr w:type="spellEnd"/>
            <w:r w:rsidRPr="00B35761">
              <w:rPr>
                <w:rFonts w:ascii="Arial" w:eastAsia="DengXian" w:hAnsi="Arial" w:cs="Arial"/>
                <w:sz w:val="22"/>
                <w:lang w:eastAsia="zh-CN"/>
              </w:rPr>
              <w:t xml:space="preserve"> syndrome; WBC, white blood cell; NEU, neutrophil; PLT, platelet; Hb, hemoglobin; ESR, erythrocyte sedimentation rate; CRP, C-reactive protein; </w:t>
            </w:r>
            <w:proofErr w:type="spellStart"/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hs</w:t>
            </w:r>
            <w:proofErr w:type="spellEnd"/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-CRP, hypersensitive C-reactive protein; ALT, alanine aminotransferase; AST, aspartate aminotransferase; LDH, lactate dehydrogenase; TG, triglyceride; TNF, tumor necrosis factor; IL, interleukin; IFN, interferon; Ig, immunoglobulin; RF, rheumatoid factor;-, not done; NK, natural killer; HLA, human leukocyte antigen; ANA, antinuclear antibody; AMA, anti-mitochondrial antibody;</w:t>
            </w:r>
            <w:r w:rsidR="00E5440E" w:rsidRPr="00B35761">
              <w:rPr>
                <w:rFonts w:ascii="Arial" w:eastAsia="DengXian" w:hAnsi="Arial" w:cs="Arial" w:hint="eastAsia"/>
                <w:sz w:val="22"/>
                <w:lang w:eastAsia="zh-CN"/>
              </w:rPr>
              <w:t xml:space="preserve"> </w:t>
            </w:r>
            <w:proofErr w:type="spellStart"/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aCL</w:t>
            </w:r>
            <w:proofErr w:type="spellEnd"/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, anticardiolipin antibody; β2GP</w:t>
            </w:r>
            <w:r w:rsidRPr="00B35761">
              <w:rPr>
                <w:rFonts w:ascii="SimSun" w:eastAsia="SimSun" w:hAnsi="SimSun" w:cs="Arial" w:hint="eastAsia"/>
                <w:sz w:val="22"/>
                <w:lang w:eastAsia="zh-CN"/>
              </w:rPr>
              <w:t>Ⅰ</w:t>
            </w:r>
            <w:r w:rsidRPr="00B35761">
              <w:rPr>
                <w:rFonts w:ascii="Arial" w:eastAsia="DengXian" w:hAnsi="Arial" w:cs="Arial"/>
                <w:sz w:val="22"/>
                <w:lang w:eastAsia="zh-CN"/>
              </w:rPr>
              <w:t>, anti-beta 2 glycoprotein 1 antibody.</w:t>
            </w:r>
            <w:r w:rsidRPr="00B35761">
              <w:rPr>
                <w:rFonts w:ascii="Arial" w:eastAsia="DengXian" w:hAnsi="Arial" w:cs="Arial"/>
                <w:sz w:val="22"/>
                <w:lang w:eastAsia="zh-CN"/>
              </w:rPr>
              <w:br/>
            </w:r>
            <w:r w:rsidRPr="00B35761">
              <w:rPr>
                <w:rFonts w:ascii="Arial" w:eastAsia="DengXian" w:hAnsi="Arial" w:cs="Arial"/>
                <w:sz w:val="22"/>
                <w:lang w:eastAsia="zh-CN"/>
              </w:rPr>
              <w:br/>
            </w:r>
          </w:p>
        </w:tc>
      </w:tr>
      <w:tr w:rsidR="00B35761" w:rsidRPr="00B35761" w14:paraId="3837296B" w14:textId="77777777" w:rsidTr="00974AB4">
        <w:trPr>
          <w:trHeight w:val="270"/>
        </w:trPr>
        <w:tc>
          <w:tcPr>
            <w:tcW w:w="4955" w:type="pct"/>
            <w:gridSpan w:val="17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B3316" w14:textId="77777777" w:rsidR="00974AB4" w:rsidRPr="00B35761" w:rsidRDefault="00974AB4" w:rsidP="00974AB4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0CE" w14:textId="77777777" w:rsidR="00974AB4" w:rsidRPr="00B35761" w:rsidRDefault="00974AB4" w:rsidP="00974AB4">
            <w:pPr>
              <w:spacing w:before="0"/>
              <w:rPr>
                <w:rFonts w:ascii="Arial" w:eastAsia="DengXian" w:hAnsi="Arial" w:cs="Arial"/>
                <w:sz w:val="22"/>
                <w:lang w:eastAsia="zh-CN"/>
              </w:rPr>
            </w:pPr>
          </w:p>
        </w:tc>
      </w:tr>
      <w:tr w:rsidR="00B35761" w:rsidRPr="00B35761" w14:paraId="51E37796" w14:textId="77777777" w:rsidTr="00974AB4">
        <w:trPr>
          <w:trHeight w:val="300"/>
        </w:trPr>
        <w:tc>
          <w:tcPr>
            <w:tcW w:w="4955" w:type="pct"/>
            <w:gridSpan w:val="17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CCE01" w14:textId="77777777" w:rsidR="00974AB4" w:rsidRPr="00B35761" w:rsidRDefault="00974AB4" w:rsidP="00974AB4">
            <w:pPr>
              <w:spacing w:before="0" w:after="0"/>
              <w:rPr>
                <w:rFonts w:ascii="Arial" w:eastAsia="DengXian" w:hAnsi="Arial" w:cs="Arial"/>
                <w:sz w:val="22"/>
                <w:lang w:eastAsia="zh-CN"/>
              </w:rPr>
            </w:pP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7ED" w14:textId="77777777" w:rsidR="00974AB4" w:rsidRPr="00B35761" w:rsidRDefault="00974AB4" w:rsidP="00974A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583C2A86" w14:textId="77777777" w:rsidR="00934C79" w:rsidRPr="00974AB4" w:rsidRDefault="00934C79" w:rsidP="00654E8F">
      <w:pPr>
        <w:spacing w:before="240"/>
        <w:rPr>
          <w:lang w:eastAsia="zh-CN"/>
        </w:rPr>
      </w:pPr>
    </w:p>
    <w:p w14:paraId="5CD0CE9D" w14:textId="1219E0AA" w:rsidR="00790818" w:rsidRPr="006D3B53" w:rsidRDefault="00790818" w:rsidP="00654E8F">
      <w:pPr>
        <w:spacing w:before="240"/>
        <w:rPr>
          <w:lang w:eastAsia="zh-CN"/>
        </w:rPr>
      </w:pPr>
    </w:p>
    <w:sectPr w:rsidR="00790818" w:rsidRPr="006D3B53" w:rsidSect="001170E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872F9" w14:textId="77777777" w:rsidR="00B61180" w:rsidRDefault="00B61180" w:rsidP="00117666">
      <w:pPr>
        <w:spacing w:after="0"/>
      </w:pPr>
      <w:r>
        <w:separator/>
      </w:r>
    </w:p>
  </w:endnote>
  <w:endnote w:type="continuationSeparator" w:id="0">
    <w:p w14:paraId="7632C34F" w14:textId="77777777" w:rsidR="00B61180" w:rsidRDefault="00B611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01B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1B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1B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01B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1B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1B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120E51" w14:textId="77777777" w:rsidR="00B61180" w:rsidRDefault="00B61180" w:rsidP="00117666">
      <w:pPr>
        <w:spacing w:after="0"/>
      </w:pPr>
      <w:r>
        <w:separator/>
      </w:r>
    </w:p>
  </w:footnote>
  <w:footnote w:type="continuationSeparator" w:id="0">
    <w:p w14:paraId="756AEC5D" w14:textId="77777777" w:rsidR="00B61180" w:rsidRDefault="00B611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01B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01B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4DF"/>
    <w:rsid w:val="00034304"/>
    <w:rsid w:val="00035434"/>
    <w:rsid w:val="00052A14"/>
    <w:rsid w:val="00056DF9"/>
    <w:rsid w:val="00077D53"/>
    <w:rsid w:val="000A5A14"/>
    <w:rsid w:val="00105FD9"/>
    <w:rsid w:val="001170E5"/>
    <w:rsid w:val="00117666"/>
    <w:rsid w:val="001549D3"/>
    <w:rsid w:val="00160065"/>
    <w:rsid w:val="00174258"/>
    <w:rsid w:val="00177D84"/>
    <w:rsid w:val="001C43C4"/>
    <w:rsid w:val="00227740"/>
    <w:rsid w:val="00267D18"/>
    <w:rsid w:val="002868E2"/>
    <w:rsid w:val="002869C3"/>
    <w:rsid w:val="002936E4"/>
    <w:rsid w:val="002B4A57"/>
    <w:rsid w:val="002C0C90"/>
    <w:rsid w:val="002C74CA"/>
    <w:rsid w:val="00316152"/>
    <w:rsid w:val="003544FB"/>
    <w:rsid w:val="003D2F2D"/>
    <w:rsid w:val="003D7DF6"/>
    <w:rsid w:val="0040114C"/>
    <w:rsid w:val="00401590"/>
    <w:rsid w:val="00420DAE"/>
    <w:rsid w:val="00447801"/>
    <w:rsid w:val="00452E9C"/>
    <w:rsid w:val="004735C8"/>
    <w:rsid w:val="004961FF"/>
    <w:rsid w:val="00517A89"/>
    <w:rsid w:val="005250F2"/>
    <w:rsid w:val="00557461"/>
    <w:rsid w:val="00593EEA"/>
    <w:rsid w:val="005A5EEE"/>
    <w:rsid w:val="005C62C4"/>
    <w:rsid w:val="00600512"/>
    <w:rsid w:val="006375C7"/>
    <w:rsid w:val="00654E8F"/>
    <w:rsid w:val="00660D05"/>
    <w:rsid w:val="00663BDA"/>
    <w:rsid w:val="006820B1"/>
    <w:rsid w:val="006B7D14"/>
    <w:rsid w:val="006D3B53"/>
    <w:rsid w:val="006E0F8E"/>
    <w:rsid w:val="006F25CE"/>
    <w:rsid w:val="00701727"/>
    <w:rsid w:val="0070566C"/>
    <w:rsid w:val="00714C50"/>
    <w:rsid w:val="00723D9C"/>
    <w:rsid w:val="00725A7D"/>
    <w:rsid w:val="007501BE"/>
    <w:rsid w:val="00790818"/>
    <w:rsid w:val="00790BB3"/>
    <w:rsid w:val="007C206C"/>
    <w:rsid w:val="00803D24"/>
    <w:rsid w:val="00817DD6"/>
    <w:rsid w:val="00885156"/>
    <w:rsid w:val="00910C65"/>
    <w:rsid w:val="009151AA"/>
    <w:rsid w:val="0093429D"/>
    <w:rsid w:val="00934C79"/>
    <w:rsid w:val="00943573"/>
    <w:rsid w:val="00970F7D"/>
    <w:rsid w:val="00974AB4"/>
    <w:rsid w:val="00994A3D"/>
    <w:rsid w:val="009C2B12"/>
    <w:rsid w:val="009C70F3"/>
    <w:rsid w:val="00A01BAC"/>
    <w:rsid w:val="00A174D9"/>
    <w:rsid w:val="00A569CD"/>
    <w:rsid w:val="00AB6715"/>
    <w:rsid w:val="00B1671E"/>
    <w:rsid w:val="00B20001"/>
    <w:rsid w:val="00B25EB8"/>
    <w:rsid w:val="00B354E1"/>
    <w:rsid w:val="00B35761"/>
    <w:rsid w:val="00B37F4D"/>
    <w:rsid w:val="00B61180"/>
    <w:rsid w:val="00BC7EA5"/>
    <w:rsid w:val="00C52A7B"/>
    <w:rsid w:val="00C56BAF"/>
    <w:rsid w:val="00C679AA"/>
    <w:rsid w:val="00C75972"/>
    <w:rsid w:val="00C9724C"/>
    <w:rsid w:val="00CB7A1E"/>
    <w:rsid w:val="00CC0A3A"/>
    <w:rsid w:val="00CD066B"/>
    <w:rsid w:val="00CE4FEE"/>
    <w:rsid w:val="00D022B6"/>
    <w:rsid w:val="00DB59C3"/>
    <w:rsid w:val="00DC259A"/>
    <w:rsid w:val="00DE23E8"/>
    <w:rsid w:val="00E16F85"/>
    <w:rsid w:val="00E22F57"/>
    <w:rsid w:val="00E52377"/>
    <w:rsid w:val="00E5440E"/>
    <w:rsid w:val="00E64E17"/>
    <w:rsid w:val="00E866C9"/>
    <w:rsid w:val="00EA3D3C"/>
    <w:rsid w:val="00F05689"/>
    <w:rsid w:val="00F1696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0114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170E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1170E5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1170E5"/>
    <w:pPr>
      <w:spacing w:before="100" w:beforeAutospacing="1" w:after="100" w:afterAutospacing="1"/>
    </w:pPr>
    <w:rPr>
      <w:rFonts w:ascii="Arial" w:eastAsia="SimSun" w:hAnsi="Arial" w:cs="Arial"/>
      <w:color w:val="000000"/>
      <w:szCs w:val="24"/>
      <w:lang w:eastAsia="zh-CN"/>
    </w:rPr>
  </w:style>
  <w:style w:type="paragraph" w:customStyle="1" w:styleId="font7">
    <w:name w:val="font7"/>
    <w:basedOn w:val="Normal"/>
    <w:rsid w:val="001170E5"/>
    <w:pPr>
      <w:spacing w:before="100" w:beforeAutospacing="1" w:after="100" w:afterAutospacing="1"/>
    </w:pPr>
    <w:rPr>
      <w:rFonts w:ascii="Segoe UI Symbol" w:eastAsia="SimSun" w:hAnsi="Segoe UI Symbol" w:cs="SimSun"/>
      <w:color w:val="000000"/>
      <w:szCs w:val="24"/>
      <w:lang w:eastAsia="zh-CN"/>
    </w:rPr>
  </w:style>
  <w:style w:type="paragraph" w:customStyle="1" w:styleId="font8">
    <w:name w:val="font8"/>
    <w:basedOn w:val="Normal"/>
    <w:rsid w:val="001170E5"/>
    <w:pPr>
      <w:spacing w:before="100" w:beforeAutospacing="1" w:after="100" w:afterAutospacing="1"/>
    </w:pPr>
    <w:rPr>
      <w:rFonts w:ascii="Segoe UI Symbol" w:eastAsia="SimSun" w:hAnsi="Segoe UI Symbol" w:cs="SimSun"/>
      <w:color w:val="000000"/>
      <w:szCs w:val="24"/>
      <w:lang w:eastAsia="zh-CN"/>
    </w:rPr>
  </w:style>
  <w:style w:type="paragraph" w:customStyle="1" w:styleId="font9">
    <w:name w:val="font9"/>
    <w:basedOn w:val="Normal"/>
    <w:rsid w:val="001170E5"/>
    <w:pPr>
      <w:spacing w:before="100" w:beforeAutospacing="1" w:after="100" w:afterAutospacing="1"/>
    </w:pPr>
    <w:rPr>
      <w:rFonts w:ascii="Arial" w:eastAsia="SimSun" w:hAnsi="Arial" w:cs="Arial"/>
      <w:i/>
      <w:iCs/>
      <w:color w:val="000000"/>
      <w:szCs w:val="24"/>
      <w:lang w:eastAsia="zh-CN"/>
    </w:rPr>
  </w:style>
  <w:style w:type="paragraph" w:customStyle="1" w:styleId="font10">
    <w:name w:val="font10"/>
    <w:basedOn w:val="Normal"/>
    <w:rsid w:val="001170E5"/>
    <w:pPr>
      <w:spacing w:before="100" w:beforeAutospacing="1" w:after="100" w:afterAutospacing="1"/>
    </w:pPr>
    <w:rPr>
      <w:rFonts w:ascii="Arial" w:eastAsia="SimSun" w:hAnsi="Arial" w:cs="Arial"/>
      <w:color w:val="222222"/>
      <w:szCs w:val="24"/>
      <w:lang w:eastAsia="zh-CN"/>
    </w:rPr>
  </w:style>
  <w:style w:type="paragraph" w:customStyle="1" w:styleId="xl65">
    <w:name w:val="xl65"/>
    <w:basedOn w:val="Normal"/>
    <w:rsid w:val="001170E5"/>
    <w:pP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66">
    <w:name w:val="xl66"/>
    <w:basedOn w:val="Normal"/>
    <w:rsid w:val="001170E5"/>
    <w:pPr>
      <w:spacing w:before="100" w:beforeAutospacing="1" w:after="100" w:afterAutospacing="1"/>
      <w:jc w:val="center"/>
    </w:pPr>
    <w:rPr>
      <w:rFonts w:ascii="Arial" w:eastAsia="SimSun" w:hAnsi="Arial" w:cs="Arial"/>
      <w:szCs w:val="24"/>
      <w:lang w:eastAsia="zh-CN"/>
    </w:rPr>
  </w:style>
  <w:style w:type="paragraph" w:customStyle="1" w:styleId="xl67">
    <w:name w:val="xl67"/>
    <w:basedOn w:val="Normal"/>
    <w:rsid w:val="001170E5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68">
    <w:name w:val="xl68"/>
    <w:basedOn w:val="Normal"/>
    <w:rsid w:val="001170E5"/>
    <w:pPr>
      <w:spacing w:before="100" w:beforeAutospacing="1" w:after="100" w:afterAutospacing="1"/>
    </w:pPr>
    <w:rPr>
      <w:rFonts w:ascii="Arial" w:eastAsia="SimSun" w:hAnsi="Arial" w:cs="Arial"/>
      <w:szCs w:val="24"/>
      <w:lang w:eastAsia="zh-CN"/>
    </w:rPr>
  </w:style>
  <w:style w:type="paragraph" w:customStyle="1" w:styleId="xl69">
    <w:name w:val="xl69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0">
    <w:name w:val="xl70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1">
    <w:name w:val="xl71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2">
    <w:name w:val="xl72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3">
    <w:name w:val="xl73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4">
    <w:name w:val="xl74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5">
    <w:name w:val="xl75"/>
    <w:basedOn w:val="Normal"/>
    <w:rsid w:val="001170E5"/>
    <w:pPr>
      <w:spacing w:before="100" w:beforeAutospacing="1" w:after="100" w:afterAutospacing="1"/>
    </w:pPr>
    <w:rPr>
      <w:rFonts w:ascii="Arial" w:eastAsia="SimSun" w:hAnsi="Arial" w:cs="Arial"/>
      <w:szCs w:val="24"/>
      <w:lang w:eastAsia="zh-CN"/>
    </w:rPr>
  </w:style>
  <w:style w:type="paragraph" w:customStyle="1" w:styleId="xl76">
    <w:name w:val="xl76"/>
    <w:basedOn w:val="Normal"/>
    <w:rsid w:val="001170E5"/>
    <w:pPr>
      <w:spacing w:before="100" w:beforeAutospacing="1" w:after="100" w:afterAutospacing="1"/>
    </w:pPr>
    <w:rPr>
      <w:rFonts w:ascii="Arial" w:eastAsia="SimSun" w:hAnsi="Arial" w:cs="Arial"/>
      <w:szCs w:val="24"/>
      <w:lang w:eastAsia="zh-CN"/>
    </w:rPr>
  </w:style>
  <w:style w:type="paragraph" w:customStyle="1" w:styleId="xl77">
    <w:name w:val="xl77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8">
    <w:name w:val="xl78"/>
    <w:basedOn w:val="Normal"/>
    <w:rsid w:val="001170E5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79">
    <w:name w:val="xl79"/>
    <w:basedOn w:val="Normal"/>
    <w:rsid w:val="001170E5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eastAsia="SimSun" w:hAnsi="Arial" w:cs="Arial"/>
      <w:color w:val="222222"/>
      <w:szCs w:val="24"/>
      <w:lang w:eastAsia="zh-CN"/>
    </w:rPr>
  </w:style>
  <w:style w:type="paragraph" w:customStyle="1" w:styleId="xl80">
    <w:name w:val="xl80"/>
    <w:basedOn w:val="Normal"/>
    <w:rsid w:val="001170E5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eastAsia="SimSun" w:hAnsi="Arial" w:cs="Arial"/>
      <w:i/>
      <w:iCs/>
      <w:color w:val="222222"/>
      <w:szCs w:val="24"/>
      <w:lang w:eastAsia="zh-CN"/>
    </w:rPr>
  </w:style>
  <w:style w:type="paragraph" w:customStyle="1" w:styleId="xl81">
    <w:name w:val="xl81"/>
    <w:basedOn w:val="Normal"/>
    <w:rsid w:val="001170E5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eastAsia="SimSun" w:hAnsi="Arial" w:cs="Arial"/>
      <w:i/>
      <w:iCs/>
      <w:szCs w:val="24"/>
      <w:lang w:eastAsia="zh-CN"/>
    </w:rPr>
  </w:style>
  <w:style w:type="paragraph" w:customStyle="1" w:styleId="xl82">
    <w:name w:val="xl82"/>
    <w:basedOn w:val="Normal"/>
    <w:rsid w:val="001170E5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  <w:style w:type="paragraph" w:customStyle="1" w:styleId="xl83">
    <w:name w:val="xl83"/>
    <w:basedOn w:val="Normal"/>
    <w:rsid w:val="001170E5"/>
    <w:pP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szCs w:val="24"/>
      <w:lang w:eastAsia="zh-CN"/>
    </w:rPr>
  </w:style>
  <w:style w:type="paragraph" w:customStyle="1" w:styleId="xl84">
    <w:name w:val="xl84"/>
    <w:basedOn w:val="Normal"/>
    <w:rsid w:val="001170E5"/>
    <w:pP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szCs w:val="24"/>
      <w:lang w:eastAsia="zh-CN"/>
    </w:rPr>
  </w:style>
  <w:style w:type="paragraph" w:customStyle="1" w:styleId="xl85">
    <w:name w:val="xl85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i/>
      <w:iCs/>
      <w:szCs w:val="24"/>
      <w:lang w:eastAsia="zh-CN"/>
    </w:rPr>
  </w:style>
  <w:style w:type="paragraph" w:customStyle="1" w:styleId="xl86">
    <w:name w:val="xl86"/>
    <w:basedOn w:val="Normal"/>
    <w:rsid w:val="001170E5"/>
    <w:pPr>
      <w:spacing w:before="100" w:beforeAutospacing="1" w:after="100" w:afterAutospacing="1"/>
      <w:textAlignment w:val="center"/>
    </w:pPr>
    <w:rPr>
      <w:rFonts w:ascii="Arial" w:eastAsia="SimSun" w:hAnsi="Arial" w:cs="Arial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9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henmpumch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8</TotalTime>
  <Pages>10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23</cp:revision>
  <cp:lastPrinted>2013-10-03T12:51:00Z</cp:lastPrinted>
  <dcterms:created xsi:type="dcterms:W3CDTF">2022-11-17T16:58:00Z</dcterms:created>
  <dcterms:modified xsi:type="dcterms:W3CDTF">2024-08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91e9808e515b63a59af647aef1cee2d82f7537c433221f2f1f589df0b50fc4f</vt:lpwstr>
  </property>
</Properties>
</file>